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C79" w:rsidRDefault="00076740" w:rsidP="006A784E">
      <w:pPr>
        <w:rPr>
          <w:rFonts w:cs="Times New Roman"/>
          <w:sz w:val="24"/>
          <w:szCs w:val="24"/>
        </w:rPr>
      </w:pPr>
      <w:bookmarkStart w:id="0" w:name="_GoBack"/>
      <w:r>
        <w:rPr>
          <w:rFonts w:cs="Times New Roman"/>
          <w:sz w:val="24"/>
          <w:szCs w:val="24"/>
        </w:rPr>
        <w:t>Supplementary File S6: Molecular docking of protein-ligand complex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57"/>
        <w:gridCol w:w="1476"/>
        <w:gridCol w:w="2252"/>
        <w:gridCol w:w="1518"/>
        <w:gridCol w:w="1800"/>
      </w:tblGrid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sz w:val="24"/>
                <w:szCs w:val="24"/>
              </w:rPr>
              <w:t>SI No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sz w:val="24"/>
                <w:szCs w:val="24"/>
              </w:rPr>
              <w:t>Name of Metabolites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sz w:val="24"/>
                <w:szCs w:val="24"/>
              </w:rPr>
              <w:t>Docking Energ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sz w:val="24"/>
                <w:szCs w:val="24"/>
              </w:rPr>
              <w:t>RMSD Value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XP 003194316.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3-methoxysampang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44.5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3.93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4-Methyl-7-hydroxycoumar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15.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0.15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bscis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42.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7.03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joe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83.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8.76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mentoflavo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237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5.76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Baical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200.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7.0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Betulinic</w:t>
            </w:r>
            <w:proofErr w:type="spellEnd"/>
            <w:r w:rsidRPr="002604D3">
              <w:rPr>
                <w:rFonts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59.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3.59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Caffe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27.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0.60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Carvacr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02.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0.0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Eucalypt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93.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4.59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Eugen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02.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3.8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color w:val="00B0F0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color w:val="00B0F0"/>
                <w:sz w:val="24"/>
                <w:szCs w:val="24"/>
              </w:rPr>
              <w:t>Fluconazol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color w:val="00B0F0"/>
                <w:sz w:val="24"/>
                <w:szCs w:val="24"/>
              </w:rPr>
              <w:t>-153.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color w:val="00B0F0"/>
                <w:sz w:val="24"/>
                <w:szCs w:val="24"/>
              </w:rPr>
              <w:t>114.45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Gall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11.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0.46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Jatrorrhiz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62.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6.04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Linalo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90.9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0.63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Protop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77.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5.66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Quercet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75.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0.62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Resveratr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42.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7.42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234.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9.61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604D3">
              <w:rPr>
                <w:rFonts w:cs="Times New Roman"/>
                <w:bCs/>
                <w:sz w:val="24"/>
                <w:szCs w:val="24"/>
              </w:rPr>
              <w:t>Thym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03.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0.25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Usnic</w:t>
            </w:r>
            <w:proofErr w:type="spellEnd"/>
            <w:r w:rsidRPr="002604D3">
              <w:rPr>
                <w:rFonts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68.9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4.82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Viniferi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87.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9.3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XP 003197297.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3-methoxysampang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25.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1.6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4-Methyl-7-hydroxycoumar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95.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0.8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bscis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20.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97.64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joe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68.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2.52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mentoflavo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97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7.64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Baical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201.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1.42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Betulinic</w:t>
            </w:r>
            <w:proofErr w:type="spellEnd"/>
            <w:r w:rsidRPr="002604D3">
              <w:rPr>
                <w:rFonts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51.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97.4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Caffe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98.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0.9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Carvacr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77.6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97.6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Eucalypt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78.5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1.51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Eugen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85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0.4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color w:val="00B0F0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color w:val="00B0F0"/>
                <w:sz w:val="24"/>
                <w:szCs w:val="24"/>
              </w:rPr>
              <w:t>Fluconazol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color w:val="00B0F0"/>
                <w:sz w:val="24"/>
                <w:szCs w:val="24"/>
              </w:rPr>
              <w:t>-122.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color w:val="00B0F0"/>
                <w:sz w:val="24"/>
                <w:szCs w:val="24"/>
              </w:rPr>
              <w:t>98.15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Gall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97.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11.2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Jatrorrhiz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50.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2.46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Linalo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76.6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98.39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Protop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50.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4.25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Quercet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51.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99.83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Resveratr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13.6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98.01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92.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7.51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604D3">
              <w:rPr>
                <w:rFonts w:cs="Times New Roman"/>
                <w:bCs/>
                <w:sz w:val="24"/>
                <w:szCs w:val="24"/>
              </w:rPr>
              <w:t>Thym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79.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97.6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Usnic</w:t>
            </w:r>
            <w:proofErr w:type="spellEnd"/>
            <w:r w:rsidRPr="002604D3">
              <w:rPr>
                <w:rFonts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44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4.76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Viniferi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71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00.60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XP 003197520.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3-methoxysampang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60.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9.01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4-Methyl-7-hydroxycoumar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-125.5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30.00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bscis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53.57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5.21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joe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84.6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128.88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Amentoflavo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-253.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6.42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Baical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-239.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7.56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Betulinic</w:t>
            </w:r>
            <w:proofErr w:type="spellEnd"/>
            <w:r w:rsidRPr="002604D3">
              <w:rPr>
                <w:rFonts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97.54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6.54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Caffe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20.4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30.0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Carvacr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01.11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6.61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Eucalypt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-92.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4.23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Eugen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08.75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7.2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color w:val="00B0F0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bCs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bCs/>
                <w:color w:val="00B0F0"/>
                <w:sz w:val="24"/>
                <w:szCs w:val="24"/>
              </w:rPr>
              <w:t>Fluconazol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color w:val="00B0F0"/>
                <w:sz w:val="24"/>
                <w:szCs w:val="24"/>
              </w:rPr>
              <w:br/>
              <w:t>-158.78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b/>
                <w:color w:val="00B0F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b/>
                <w:color w:val="00B0F0"/>
                <w:sz w:val="24"/>
                <w:szCs w:val="24"/>
              </w:rPr>
            </w:pPr>
            <w:r w:rsidRPr="002604D3">
              <w:rPr>
                <w:rFonts w:cs="Times New Roman"/>
                <w:b/>
                <w:color w:val="00B0F0"/>
                <w:sz w:val="24"/>
                <w:szCs w:val="24"/>
                <w:shd w:val="clear" w:color="auto" w:fill="FFFFFF"/>
              </w:rPr>
              <w:t>124.1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Gallic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-120.92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30.31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Jatrorrhiz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89.84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7.20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Linalo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95.01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125.62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Protop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89.95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123.77</w:t>
            </w: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Quercet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97.98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27.07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t>Resveratr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52.01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27.74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236.93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23.43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604D3">
              <w:rPr>
                <w:rFonts w:cs="Times New Roman"/>
                <w:bCs/>
                <w:sz w:val="24"/>
                <w:szCs w:val="24"/>
              </w:rPr>
              <w:t>Thym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97.49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28.82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Usnic</w:t>
            </w:r>
            <w:proofErr w:type="spellEnd"/>
            <w:r w:rsidRPr="002604D3">
              <w:rPr>
                <w:rFonts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199.99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28.18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6740" w:rsidRPr="002604D3" w:rsidTr="000C7B07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604D3">
              <w:rPr>
                <w:rFonts w:cs="Times New Roman"/>
                <w:sz w:val="24"/>
                <w:szCs w:val="24"/>
              </w:rPr>
              <w:t>Viniferi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-233.25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740" w:rsidRPr="002604D3" w:rsidRDefault="00076740" w:rsidP="000C7B0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604D3">
              <w:rPr>
                <w:rFonts w:cs="Times New Roman"/>
                <w:sz w:val="24"/>
                <w:szCs w:val="24"/>
              </w:rPr>
              <w:br/>
              <w:t>124.98</w:t>
            </w:r>
          </w:p>
          <w:p w:rsidR="00076740" w:rsidRPr="002604D3" w:rsidRDefault="00076740" w:rsidP="000C7B07">
            <w:pPr>
              <w:spacing w:after="160"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:rsidR="00076740" w:rsidRPr="002604D3" w:rsidRDefault="00076740" w:rsidP="006A784E">
      <w:pPr>
        <w:rPr>
          <w:rFonts w:cs="Times New Roman"/>
          <w:sz w:val="24"/>
          <w:szCs w:val="24"/>
        </w:rPr>
      </w:pPr>
    </w:p>
    <w:p w:rsidR="00660988" w:rsidRPr="002604D3" w:rsidRDefault="00660988" w:rsidP="006A784E">
      <w:pPr>
        <w:rPr>
          <w:rFonts w:cs="Times New Roman"/>
          <w:sz w:val="24"/>
          <w:szCs w:val="24"/>
        </w:rPr>
      </w:pPr>
    </w:p>
    <w:sectPr w:rsidR="00660988" w:rsidRPr="00260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463376"/>
    <w:multiLevelType w:val="hybridMultilevel"/>
    <w:tmpl w:val="DEFC0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79"/>
    <w:rsid w:val="00076740"/>
    <w:rsid w:val="00102C79"/>
    <w:rsid w:val="002604D3"/>
    <w:rsid w:val="00660988"/>
    <w:rsid w:val="006A784E"/>
    <w:rsid w:val="0071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CD3F2"/>
  <w15:chartTrackingRefBased/>
  <w15:docId w15:val="{323A37A5-7917-4434-A3C7-6DAC06CA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Vrinda"/>
        <w:sz w:val="22"/>
        <w:szCs w:val="28"/>
        <w:lang w:val="en-US" w:eastAsia="en-US" w:bidi="bn-BD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C79"/>
    <w:pPr>
      <w:ind w:left="720"/>
      <w:contextualSpacing/>
    </w:pPr>
  </w:style>
  <w:style w:type="table" w:styleId="TableGrid">
    <w:name w:val="Table Grid"/>
    <w:basedOn w:val="TableNormal"/>
    <w:uiPriority w:val="39"/>
    <w:rsid w:val="00102C7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4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2-06-23T19:17:00Z</dcterms:created>
  <dcterms:modified xsi:type="dcterms:W3CDTF">2022-07-28T16:57:00Z</dcterms:modified>
</cp:coreProperties>
</file>